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-Accent5"/>
        <w:tblpPr w:leftFromText="180" w:rightFromText="180" w:vertAnchor="page" w:horzAnchor="margin" w:tblpXSpec="center" w:tblpY="1766"/>
        <w:tblW w:w="10343" w:type="dxa"/>
        <w:tblLook w:val="04A0" w:firstRow="1" w:lastRow="0" w:firstColumn="1" w:lastColumn="0" w:noHBand="0" w:noVBand="1"/>
      </w:tblPr>
      <w:tblGrid>
        <w:gridCol w:w="2972"/>
        <w:gridCol w:w="7371"/>
      </w:tblGrid>
      <w:tr w:rsidR="00D0238E" w:rsidRPr="005556EC" w:rsidTr="00D02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0238E" w:rsidRPr="00D0238E" w:rsidRDefault="00D0238E" w:rsidP="00D0238E">
            <w:pPr>
              <w:jc w:val="center"/>
              <w:rPr>
                <w:sz w:val="20"/>
                <w:szCs w:val="20"/>
                <w:lang w:val="en-GB"/>
              </w:rPr>
            </w:pPr>
            <w:r w:rsidRPr="00D0238E">
              <w:rPr>
                <w:sz w:val="20"/>
                <w:szCs w:val="20"/>
                <w:lang w:val="en-GB"/>
              </w:rPr>
              <w:t>Search block title</w:t>
            </w:r>
          </w:p>
        </w:tc>
        <w:tc>
          <w:tcPr>
            <w:tcW w:w="7371" w:type="dxa"/>
          </w:tcPr>
          <w:p w:rsidR="00D0238E" w:rsidRPr="00D0238E" w:rsidRDefault="00D0238E" w:rsidP="00D02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0238E">
              <w:rPr>
                <w:sz w:val="20"/>
                <w:szCs w:val="20"/>
                <w:lang w:val="en-GB"/>
              </w:rPr>
              <w:t>Search terms used in PUBMED</w:t>
            </w:r>
          </w:p>
        </w:tc>
      </w:tr>
      <w:tr w:rsidR="00D0238E" w:rsidRPr="005556EC" w:rsidTr="00D0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0238E" w:rsidRPr="00D0238E" w:rsidRDefault="00D0238E" w:rsidP="00D0238E">
            <w:pPr>
              <w:pStyle w:val="ListParagraph"/>
              <w:numPr>
                <w:ilvl w:val="0"/>
                <w:numId w:val="1"/>
              </w:numPr>
              <w:rPr>
                <w:b w:val="0"/>
                <w:i/>
                <w:sz w:val="20"/>
                <w:szCs w:val="20"/>
                <w:lang w:val="en-GB"/>
              </w:rPr>
            </w:pPr>
            <w:r w:rsidRPr="00D0238E">
              <w:rPr>
                <w:b w:val="0"/>
                <w:i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7371" w:type="dxa"/>
          </w:tcPr>
          <w:p w:rsidR="00D0238E" w:rsidRPr="00D0238E" w:rsidRDefault="00D0238E" w:rsidP="00D02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"Infant"[Mesh] OR "Intensive Care, Neonatal"[Mesh] OR "Intensive Care Units, Neonatal"[Mesh] OR "Neonatal Nursing"[Mesh] OR infant*[tiab] OR newborn*[tiab] OR neonat*[tiab] OR prematur*[tiab] OR preterm*[tiab]</w:t>
            </w:r>
          </w:p>
        </w:tc>
      </w:tr>
      <w:tr w:rsidR="00D0238E" w:rsidRPr="005556EC" w:rsidTr="00D02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0238E" w:rsidRPr="00D0238E" w:rsidRDefault="00D0238E" w:rsidP="00D0238E">
            <w:pPr>
              <w:pStyle w:val="ListParagraph"/>
              <w:numPr>
                <w:ilvl w:val="0"/>
                <w:numId w:val="1"/>
              </w:numPr>
              <w:rPr>
                <w:b w:val="0"/>
                <w:i/>
                <w:sz w:val="20"/>
                <w:szCs w:val="20"/>
                <w:lang w:val="en-GB"/>
              </w:rPr>
            </w:pPr>
            <w:r w:rsidRPr="00D0238E">
              <w:rPr>
                <w:b w:val="0"/>
                <w:i/>
                <w:sz w:val="20"/>
                <w:szCs w:val="20"/>
                <w:lang w:val="en-GB"/>
              </w:rPr>
              <w:t>Location of surgery</w:t>
            </w:r>
          </w:p>
        </w:tc>
        <w:tc>
          <w:tcPr>
            <w:tcW w:w="7371" w:type="dxa"/>
          </w:tcPr>
          <w:p w:rsidR="00D0238E" w:rsidRPr="00D0238E" w:rsidRDefault="00D0238E" w:rsidP="00D02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"Abdomen/surgery"[Mesh] OR "Intestines/surgery"[Mesh] OR "Lower Gastrointestinal Tract/surgery"[Mesh] OR "Upper Gastrointestinal Tract/surgery"[Mesh:NoExp] OR "Duodenum/surgery "[Mesh] OR "Stomach/surgery "[Mesh] OR Abdominal surg*[tiab] OR Abdomen surg*[tiab] OR intestinal surg*[tiab] OR (Lower Gastrointestinal Tract*[tiab] AND surger*[tiab]) OR (Upper Gastrointestinal Tract*[tiab] AND surger*[tiab]) OR Duodenal surg*[tiab] OR Stomach surg*[tiab] OR gastric surg*[tiab] OR "Laparotomy"[Mesh] OR Laparotom*[tiab] OR "Laparoscopy"[Mesh] OR laparoscop*[tiab]</w:t>
            </w:r>
          </w:p>
        </w:tc>
      </w:tr>
      <w:tr w:rsidR="00D0238E" w:rsidRPr="005556EC" w:rsidTr="00D0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0238E" w:rsidRPr="00D0238E" w:rsidRDefault="00D0238E" w:rsidP="00D0238E">
            <w:pPr>
              <w:pStyle w:val="ListParagraph"/>
              <w:numPr>
                <w:ilvl w:val="0"/>
                <w:numId w:val="1"/>
              </w:numPr>
              <w:rPr>
                <w:b w:val="0"/>
                <w:i/>
                <w:sz w:val="20"/>
                <w:szCs w:val="20"/>
                <w:lang w:val="en-GB"/>
              </w:rPr>
            </w:pPr>
            <w:r w:rsidRPr="00D0238E">
              <w:rPr>
                <w:b w:val="0"/>
                <w:i/>
                <w:sz w:val="20"/>
                <w:szCs w:val="20"/>
                <w:lang w:val="en-GB"/>
              </w:rPr>
              <w:t>Congenital anomaly</w:t>
            </w:r>
          </w:p>
        </w:tc>
        <w:tc>
          <w:tcPr>
            <w:tcW w:w="7371" w:type="dxa"/>
          </w:tcPr>
          <w:p w:rsidR="00D0238E" w:rsidRPr="00D0238E" w:rsidRDefault="00D0238E" w:rsidP="00D02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>"Congenital Abnormalities/surgery"[Mesh:NoExp] OR "Abnormalities, Multiple/surgery"[Mesh] OR "Digestive System Abnormalities/surgery"[Mesh] OR "Hernias, Diaphragmatic, Congenital"[Mesh] OR "Urinary Fistula/congenital"[Mesh] OR "Urachus/surgery"[Mesh] OR "Gastroschisis/surgery"[Mesh] OR "Hernia, Umbilical/surgery"[Mesh] OR "Teratoma/surgery"[Mesh] OR diaphragmatic hernia*[tiab] OR Morgagni*[tiab] OR Bochdalek*[tiab] OR ((imperforated anus[tiab] OR anus atresia[tiab] OR anal atresia*[tiab] OR anorectal malformat*[tiab] OR ano-rectal malformat*[tiab] OR intestinal atresi*[tiab] OR duodenal atresi*[tiab] OR jejunal atresi*[tiab] OR ileal atresi*[tiab] OR colonic atresi*[tiab] OR choledochal cyst*[tiab] OR Hirschsprung*[tiab] OR congenital megacolon*[tiab] OR Meckel*[tiab] OR gastroschis*[tiab] OR omphalocel*[tiab] OR urachus[tiab] OR biliary atresi*[tiab] OR teratoma*[tiab] OR teratoid*[tiab] OR dermoid*[tiab]) AND (surgery[tiab] OR surgical[tiab])) OR intestinal malrotation*[tiab]</w:t>
            </w:r>
          </w:p>
        </w:tc>
      </w:tr>
      <w:tr w:rsidR="00D0238E" w:rsidRPr="005556EC" w:rsidTr="00D02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D0238E" w:rsidRPr="00D0238E" w:rsidRDefault="00D66F7F" w:rsidP="00D0238E">
            <w:pPr>
              <w:pStyle w:val="ListParagraph"/>
              <w:numPr>
                <w:ilvl w:val="0"/>
                <w:numId w:val="1"/>
              </w:numPr>
              <w:rPr>
                <w:b w:val="0"/>
                <w:i/>
                <w:sz w:val="20"/>
                <w:szCs w:val="20"/>
                <w:lang w:val="en-GB"/>
              </w:rPr>
            </w:pPr>
            <w:r>
              <w:rPr>
                <w:b w:val="0"/>
                <w:i/>
                <w:sz w:val="20"/>
                <w:szCs w:val="20"/>
                <w:lang w:val="en-GB"/>
              </w:rPr>
              <w:t>Incisional Hernia</w:t>
            </w:r>
          </w:p>
        </w:tc>
        <w:tc>
          <w:tcPr>
            <w:tcW w:w="7371" w:type="dxa"/>
          </w:tcPr>
          <w:p w:rsidR="00D0238E" w:rsidRPr="00D0238E" w:rsidRDefault="00D0238E" w:rsidP="00D02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D0238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"Incisional Hernia"[Mesh] OR "Surgical Wound Dehiscence"[Mesh] OR "Surgical Wound Infection"[Mesh] OR "Surgical Procedures, Operative/complications"[Mesh:NoExp] OR "Digestive System Surgical Procedures/complications"[Mesh] OR incisional hernia*[tiab] OR cicatricial hernia*[tiab] OR postoperative hernia*[tiab] OR post-operative hernia*[tiab] OR complication*[tiab] </w:t>
            </w:r>
          </w:p>
        </w:tc>
      </w:tr>
    </w:tbl>
    <w:p w:rsidR="00D0238E" w:rsidRPr="005556EC" w:rsidRDefault="00D0238E" w:rsidP="00D0238E">
      <w:pPr>
        <w:pStyle w:val="Caption"/>
        <w:keepNext/>
        <w:rPr>
          <w:color w:val="4472C4" w:themeColor="accent5"/>
          <w:sz w:val="22"/>
          <w:szCs w:val="22"/>
          <w:lang w:val="en-GB"/>
        </w:rPr>
      </w:pPr>
      <w:r w:rsidRPr="005556EC">
        <w:rPr>
          <w:color w:val="4472C4" w:themeColor="accent5"/>
          <w:sz w:val="22"/>
          <w:szCs w:val="22"/>
          <w:lang w:val="en-GB"/>
        </w:rPr>
        <w:t>Appendix 1 – Search strategy PUBMED</w:t>
      </w:r>
    </w:p>
    <w:p w:rsidR="00063477" w:rsidRPr="00D0238E" w:rsidRDefault="00DD74B7">
      <w:pPr>
        <w:rPr>
          <w:sz w:val="16"/>
          <w:szCs w:val="16"/>
          <w:lang w:val="en-GB"/>
        </w:rPr>
      </w:pPr>
      <w:bookmarkStart w:id="0" w:name="_GoBack"/>
      <w:bookmarkEnd w:id="0"/>
    </w:p>
    <w:sectPr w:rsidR="00063477" w:rsidRPr="00D023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2E06" w:rsidRDefault="003A2E06" w:rsidP="00CA4FF5">
      <w:pPr>
        <w:spacing w:after="0" w:line="240" w:lineRule="auto"/>
      </w:pPr>
      <w:r>
        <w:separator/>
      </w:r>
    </w:p>
  </w:endnote>
  <w:endnote w:type="continuationSeparator" w:id="0">
    <w:p w:rsidR="003A2E06" w:rsidRDefault="003A2E06" w:rsidP="00CA4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2E06" w:rsidRDefault="003A2E06" w:rsidP="00CA4FF5">
      <w:pPr>
        <w:spacing w:after="0" w:line="240" w:lineRule="auto"/>
      </w:pPr>
      <w:r>
        <w:separator/>
      </w:r>
    </w:p>
  </w:footnote>
  <w:footnote w:type="continuationSeparator" w:id="0">
    <w:p w:rsidR="003A2E06" w:rsidRDefault="003A2E06" w:rsidP="00CA4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CF560B"/>
    <w:multiLevelType w:val="hybridMultilevel"/>
    <w:tmpl w:val="12D25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FF5"/>
    <w:rsid w:val="0009180C"/>
    <w:rsid w:val="003A2E06"/>
    <w:rsid w:val="005556EC"/>
    <w:rsid w:val="00701D51"/>
    <w:rsid w:val="00880437"/>
    <w:rsid w:val="0088571E"/>
    <w:rsid w:val="0098061B"/>
    <w:rsid w:val="009A7E12"/>
    <w:rsid w:val="00A93B9E"/>
    <w:rsid w:val="00B76952"/>
    <w:rsid w:val="00CA4FF5"/>
    <w:rsid w:val="00D0238E"/>
    <w:rsid w:val="00D66F7F"/>
    <w:rsid w:val="00DD74B7"/>
    <w:rsid w:val="00DE3DF2"/>
    <w:rsid w:val="00F9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6886C-9877-47F8-8DDC-5115ADC8A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F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3">
    <w:name w:val="Grid Table 1 Light Accent 3"/>
    <w:basedOn w:val="TableNormal"/>
    <w:uiPriority w:val="46"/>
    <w:rsid w:val="00CA4FF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CA4FF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A4F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4FF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FF5"/>
  </w:style>
  <w:style w:type="paragraph" w:styleId="Footer">
    <w:name w:val="footer"/>
    <w:basedOn w:val="Normal"/>
    <w:link w:val="FooterChar"/>
    <w:uiPriority w:val="99"/>
    <w:unhideWhenUsed/>
    <w:rsid w:val="00CA4FF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FF5"/>
  </w:style>
  <w:style w:type="table" w:styleId="GridTable2-Accent5">
    <w:name w:val="Grid Table 2 Accent 5"/>
    <w:basedOn w:val="TableNormal"/>
    <w:uiPriority w:val="47"/>
    <w:rsid w:val="00D023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023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3</Words>
  <Characters>1924</Characters>
  <Application>Microsoft Office Word</Application>
  <DocSecurity>0</DocSecurity>
  <Lines>27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ftinck Schattenkerk, L.D. (Laurens)</dc:creator>
  <cp:keywords/>
  <dc:description/>
  <cp:lastModifiedBy>Anbu Tamil Selvan E.</cp:lastModifiedBy>
  <cp:revision>4</cp:revision>
  <dcterms:created xsi:type="dcterms:W3CDTF">2020-04-01T07:40:00Z</dcterms:created>
  <dcterms:modified xsi:type="dcterms:W3CDTF">2020-11-22T02:17:00Z</dcterms:modified>
</cp:coreProperties>
</file>